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2BA9A" w14:textId="77777777" w:rsidR="006614E2" w:rsidRDefault="00000000">
      <w:pPr>
        <w:jc w:val="center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 w:hint="eastAsia"/>
        </w:rPr>
        <w:t>Table S1. The correlation between clinicopathological variables and P</w:t>
      </w:r>
      <w:r>
        <w:rPr>
          <w:rFonts w:ascii="Arial Unicode MS" w:eastAsia="Arial Unicode MS" w:hAnsi="Arial Unicode MS" w:cs="Arial Unicode MS" w:hint="eastAsia"/>
          <w:lang w:eastAsia="zh-CN"/>
        </w:rPr>
        <w:t>ROS1</w:t>
      </w:r>
      <w:r>
        <w:rPr>
          <w:rFonts w:ascii="Arial Unicode MS" w:eastAsia="Arial Unicode MS" w:hAnsi="Arial Unicode MS" w:cs="Arial Unicode MS" w:hint="eastAsia"/>
        </w:rPr>
        <w:t xml:space="preserve"> expression</w:t>
      </w:r>
    </w:p>
    <w:p w14:paraId="45CD5706" w14:textId="77777777" w:rsidR="006614E2" w:rsidRDefault="006614E2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sz w:val="18"/>
          <w:szCs w:val="18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51"/>
        <w:gridCol w:w="1728"/>
        <w:gridCol w:w="1728"/>
        <w:gridCol w:w="1016"/>
      </w:tblGrid>
      <w:tr w:rsidR="006614E2" w14:paraId="5F091ADF" w14:textId="77777777">
        <w:trPr>
          <w:cantSplit/>
          <w:tblHeader/>
          <w:jc w:val="center"/>
        </w:trPr>
        <w:tc>
          <w:tcPr>
            <w:tcW w:w="29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5A0B" w14:textId="77777777" w:rsidR="006614E2" w:rsidRPr="00FB6791" w:rsidRDefault="00000000">
            <w:pPr>
              <w:spacing w:before="100" w:after="100"/>
              <w:ind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422B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Low expression of PROS1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544B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High expression of PROS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B7EE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p</w:t>
            </w:r>
          </w:p>
        </w:tc>
      </w:tr>
      <w:tr w:rsidR="006614E2" w14:paraId="7DB0B428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CF20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EF0F8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34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14C3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348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5F4C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1BD8C11D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C62A8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B840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3469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6CBA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6614E2" w14:paraId="08FBD685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52915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609A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54 (2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611F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70 (1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6B0DC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1CECCF7D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63B0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39B1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31 (2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2494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12 (17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BFD2F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5B3DEBAC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B8F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G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4AB4F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4 (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CA56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44 (2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33B7D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2FA594D6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7075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IDH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76FC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E8E6B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A75CA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6614E2" w14:paraId="6CA7D5E2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B9008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W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8F3F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59 (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45F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87 (2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0C04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78F1FB80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3689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Mu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144B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87 (4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31BA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53 (2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740E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4C79FC8C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431A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p/19q codele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21FA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2C18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5801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6614E2" w14:paraId="79567F9B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6D0F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proofErr w:type="spellStart"/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6CF5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18 (1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E073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53 (7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886D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38D54B72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A5E7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non-</w:t>
            </w:r>
            <w:proofErr w:type="spellStart"/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codel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79A95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29 (3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2104F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89 (4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79CB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1BA107B2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C2110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5C0B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0E27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C74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0.067</w:t>
            </w:r>
          </w:p>
        </w:tc>
      </w:tr>
      <w:tr w:rsidR="006614E2" w14:paraId="04FAAEE6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0ED8B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919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58 (1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FCA5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54 (11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F9CB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64241477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725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343B4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89 (1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30E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58 (12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BF99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065BF768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08CC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865B5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42 (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A44C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2 (4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E5C0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50B92DB4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FF9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0F1AA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94 (2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F979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45 (9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7452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4DFB7D51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29E8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891E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03AA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5A56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0.939</w:t>
            </w:r>
          </w:p>
        </w:tc>
      </w:tr>
      <w:tr w:rsidR="006614E2" w14:paraId="4C81B70A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71CE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BC75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50 (2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BF6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48 (21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79A27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36AA64D6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D18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DCAC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98 (2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9325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00 (28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DB236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76CC2565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2774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7271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44911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004C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0.349</w:t>
            </w:r>
          </w:p>
        </w:tc>
      </w:tr>
      <w:tr w:rsidR="006614E2" w14:paraId="07CDB7B5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7FF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0EC5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4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95A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9 (1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1B08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1701D2B4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5E43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236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6 (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0CC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7 (2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E639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4DAE1D3F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0D7F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8D43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324 (4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3229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313 (45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C1B3F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23A386AD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E02A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82C6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DC5C3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8AFF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6614E2" w14:paraId="65697D91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25C8F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BF40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98 (4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6EA45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55 (36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621C0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7F629D87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3141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lastRenderedPageBreak/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BBB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50 (7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8E9B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93 (13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9C36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3D82396E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2430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2F8B4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E6F6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2F7B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6614E2" w14:paraId="17942DA2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103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Astrocyt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22D5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03 (14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928F6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92 (1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2834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4947D501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520E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Glioblast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B16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4 (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8F5AF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44 (20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28CB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414F509C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3585C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Oligoastrocyt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A8D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89 (1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6739B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45 (6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C9B0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0DC84257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44B43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Oligodendrogliom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13F8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32 (1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E7A4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67 (9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2A2F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7B7B7B64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C158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O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74096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7862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22CB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6614E2" w14:paraId="7056AF01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9ADA1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CE8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56 (36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177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68 (24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704F9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71D4E9B3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9E71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303E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92 (1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702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80 (25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23EB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4831C931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77A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DS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4237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112F1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09505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6614E2" w14:paraId="1C27D663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379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26191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61 (3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5E838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70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A7F71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4263F32F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609F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F7746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80 (11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8529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64 (2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4295F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1443F9FB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36EE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PFI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90EAC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9788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F4FA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  <w:tr w:rsidR="006614E2" w14:paraId="502C1FD1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DFE3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EC8C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09 (3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494C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41 (2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C6DF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2054BE97" w14:textId="77777777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D87B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5BD0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139 (2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AF65B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207 (29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9D8F4" w14:textId="77777777" w:rsidR="006614E2" w:rsidRPr="00FB6791" w:rsidRDefault="006614E2">
            <w:pPr>
              <w:spacing w:before="100" w:after="100"/>
              <w:ind w:left="100" w:right="100"/>
              <w:jc w:val="center"/>
            </w:pPr>
          </w:p>
        </w:tc>
      </w:tr>
      <w:tr w:rsidR="006614E2" w14:paraId="46EEF0A2" w14:textId="77777777">
        <w:trPr>
          <w:cantSplit/>
          <w:jc w:val="center"/>
        </w:trPr>
        <w:tc>
          <w:tcPr>
            <w:tcW w:w="29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0784D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1852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40 (32, 53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EB11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51 (38, 62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A697" w14:textId="77777777" w:rsidR="006614E2" w:rsidRPr="00FB6791" w:rsidRDefault="00000000">
            <w:pPr>
              <w:spacing w:before="100" w:after="100"/>
              <w:ind w:left="100" w:right="100"/>
              <w:jc w:val="center"/>
            </w:pPr>
            <w:r w:rsidRPr="00FB6791">
              <w:rPr>
                <w:rFonts w:ascii="Arial" w:eastAsia="DejaVu Sans" w:hAnsi="DejaVu Sans" w:cs="DejaVu Sans"/>
                <w:sz w:val="18"/>
                <w:szCs w:val="18"/>
              </w:rPr>
              <w:t>&lt; 0.001</w:t>
            </w:r>
          </w:p>
        </w:tc>
      </w:tr>
    </w:tbl>
    <w:p w14:paraId="57924167" w14:textId="77777777" w:rsidR="006614E2" w:rsidRDefault="006614E2"/>
    <w:sectPr w:rsidR="006614E2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Arial Unicode MS">
    <w:altName w:val="SimSun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2625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NjMTYwYmNkN2UyZjJmNTJjYWIyODZkNjBkN2UxZTY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6614E2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B6791"/>
    <w:rsid w:val="00FC557F"/>
    <w:rsid w:val="071A3688"/>
    <w:rsid w:val="0749768F"/>
    <w:rsid w:val="39C466D6"/>
    <w:rsid w:val="3F94179F"/>
    <w:rsid w:val="4C0F3FD0"/>
    <w:rsid w:val="54835FCB"/>
    <w:rsid w:val="66BA2932"/>
    <w:rsid w:val="7BD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3B3326"/>
  <w14:defaultImageDpi w14:val="300"/>
  <w15:docId w15:val="{7214E557-4C23-4EC6-869B-E9A3087F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奥斯特洛夫司机</dc:creator>
  <cp:lastModifiedBy>Steffan Davies</cp:lastModifiedBy>
  <cp:revision>10</cp:revision>
  <dcterms:created xsi:type="dcterms:W3CDTF">2017-02-28T11:18:00Z</dcterms:created>
  <dcterms:modified xsi:type="dcterms:W3CDTF">2022-11-2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D48B5C4113C4530B0A2CDA0EFC5F925</vt:lpwstr>
  </property>
</Properties>
</file>